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1FA0" w14:textId="77777777" w:rsidR="00542003" w:rsidRPr="00540B4B" w:rsidRDefault="00542003" w:rsidP="00540B4B">
      <w:pPr>
        <w:widowControl/>
        <w:snapToGrid w:val="0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ry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Table 1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Improved 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B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alance of 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V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ariables 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A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fter IPW </w:t>
      </w:r>
      <w:r w:rsidR="00540B4B"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A</w:t>
      </w: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t>djust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96"/>
        <w:gridCol w:w="1950"/>
        <w:gridCol w:w="2180"/>
      </w:tblGrid>
      <w:tr w:rsidR="00542003" w:rsidRPr="00540B4B" w14:paraId="75495A44" w14:textId="77777777" w:rsidTr="00542003">
        <w:trPr>
          <w:trHeight w:val="270"/>
        </w:trPr>
        <w:tc>
          <w:tcPr>
            <w:tcW w:w="2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EA16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00D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SD before IPW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39A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SD after IPW</w:t>
            </w:r>
          </w:p>
        </w:tc>
      </w:tr>
      <w:tr w:rsidR="00542003" w:rsidRPr="00540B4B" w14:paraId="33DEE2D0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A4B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1ED3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6B9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</w:tr>
      <w:tr w:rsidR="00542003" w:rsidRPr="00540B4B" w14:paraId="1342047C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6C0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76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907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542003" w:rsidRPr="00540B4B" w14:paraId="5893BC65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4F2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830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87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542003" w:rsidRPr="00540B4B" w14:paraId="445E0AB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4443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272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53E3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42003" w:rsidRPr="00540B4B" w14:paraId="433597F2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9B2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53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D4B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</w:tr>
      <w:tr w:rsidR="00542003" w:rsidRPr="00540B4B" w14:paraId="65E76BCB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77A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7F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158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542003" w:rsidRPr="00540B4B" w14:paraId="4E23AB31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7E1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ld myocardial infarc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DA7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7F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542003" w:rsidRPr="00540B4B" w14:paraId="4346B624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F2D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C29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06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542003" w:rsidRPr="00540B4B" w14:paraId="7581720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62D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jection frac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0A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639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542003" w:rsidRPr="00540B4B" w14:paraId="0B0D48C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E03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evious coronary interven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7306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D3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2003" w:rsidRPr="00540B4B" w14:paraId="7A269826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0E06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ercutaneous interven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C3F6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EA8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542003" w:rsidRPr="00540B4B" w14:paraId="23098368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0D5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ypass grafting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BE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70D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</w:tr>
      <w:tr w:rsidR="00542003" w:rsidRPr="00540B4B" w14:paraId="4FF2F5E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38E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evious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8FF5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8DE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2003" w:rsidRPr="00540B4B" w14:paraId="0BFFD10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D6C3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eripheral arterial occlusive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3C0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F94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1</w:t>
            </w:r>
          </w:p>
        </w:tc>
      </w:tr>
      <w:tr w:rsidR="00542003" w:rsidRPr="00540B4B" w14:paraId="36EB8F92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74F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CE2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54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542003" w:rsidRPr="00540B4B" w14:paraId="58B54D74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AF8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rok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9F90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922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542003" w:rsidRPr="00540B4B" w14:paraId="3A1ABC2C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C82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hronic kidney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A3F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569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</w:tr>
      <w:tr w:rsidR="00542003" w:rsidRPr="00540B4B" w14:paraId="31A514ED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67B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Dialysi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5FF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542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542003" w:rsidRPr="00540B4B" w14:paraId="073981A0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AAC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Heart failur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267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.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2EB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</w:tr>
      <w:tr w:rsidR="00542003" w:rsidRPr="00540B4B" w14:paraId="6EA6008D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8D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alvular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C644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9B4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542003" w:rsidRPr="00540B4B" w14:paraId="2493AEFE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9F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ortic disea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CE5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C7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</w:tr>
      <w:tr w:rsidR="00542003" w:rsidRPr="00540B4B" w14:paraId="70460C3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B6E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rug use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DE7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2D3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2003" w:rsidRPr="00540B4B" w14:paraId="19ECBDE7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FF8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ti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9C0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05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542003" w:rsidRPr="00540B4B" w14:paraId="6E3EE321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EAB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ntiplatele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9EFE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AF2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542003" w:rsidRPr="00540B4B" w14:paraId="074B4342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522F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Renin-angiotensin-aldosterone system inhibito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62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54FD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542003" w:rsidRPr="00540B4B" w14:paraId="28F8882E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A2E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Beta blocke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130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643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542003" w:rsidRPr="00540B4B" w14:paraId="4D4D4B49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D42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alcium channel blocke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50ED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024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542003" w:rsidRPr="00540B4B" w14:paraId="6FF2EEE0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10EE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lood laboratory test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308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91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2003" w:rsidRPr="00540B4B" w14:paraId="59698F2F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EF13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latelet, K/mc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4B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81D4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542003" w:rsidRPr="00540B4B" w14:paraId="2F4096B1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0DD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lbumin, g/d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29D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33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542003" w:rsidRPr="00540B4B" w14:paraId="4BA508FF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09C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Hemoglobin, g/dL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87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.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3188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542003" w:rsidRPr="00540B4B" w14:paraId="1A09CCD3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945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erative variable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C3F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EDC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42003" w:rsidRPr="00540B4B" w14:paraId="3252162D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866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Urgency operation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7F1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CCF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</w:tr>
      <w:tr w:rsidR="00542003" w:rsidRPr="00540B4B" w14:paraId="64599E50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FF0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perative duration, minutes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785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F08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542003" w:rsidRPr="00540B4B" w14:paraId="5F82B12E" w14:textId="77777777" w:rsidTr="00542003">
        <w:trPr>
          <w:trHeight w:val="270"/>
        </w:trPr>
        <w:tc>
          <w:tcPr>
            <w:tcW w:w="2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5F4B" w14:textId="77777777" w:rsidR="00542003" w:rsidRPr="00540B4B" w:rsidRDefault="00542003" w:rsidP="00542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ed blood cell transfusion, pack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A03A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C50F" w14:textId="77777777" w:rsidR="00542003" w:rsidRPr="00540B4B" w:rsidRDefault="00542003" w:rsidP="0054200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0B4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</w:tbl>
    <w:p w14:paraId="586D4F50" w14:textId="77777777" w:rsidR="006D2B38" w:rsidRDefault="00542003" w:rsidP="006979B6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sectPr w:rsidR="006D2B38" w:rsidSect="00540B4B">
          <w:headerReference w:type="default" r:id="rId6"/>
          <w:pgSz w:w="11906" w:h="16838"/>
          <w:pgMar w:top="1701" w:right="1440" w:bottom="1440" w:left="1440" w:header="851" w:footer="992" w:gutter="0"/>
          <w:cols w:space="425"/>
          <w:docGrid w:type="lines" w:linePitch="312"/>
        </w:sectPr>
      </w:pPr>
      <w:r w:rsidRPr="00540B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SD, absolute standardized difference; IPW, inverse probability of weighting</w:t>
      </w:r>
      <w:r w:rsidR="00540B4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16E22085" w14:textId="50B2EC59" w:rsidR="006D2B38" w:rsidRPr="006D2B38" w:rsidRDefault="006D2B38" w:rsidP="006D2B38">
      <w:pPr>
        <w:widowControl/>
        <w:snapToGrid w:val="0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540B4B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>Supplementary Table</w:t>
      </w:r>
      <w:r w:rsidRPr="006D2B3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2. Baseline characteristics and clinical outcomes of survivors at postoperative 30 days according to different cut-off points of DAOH 30 (15 and 18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16"/>
        <w:gridCol w:w="1510"/>
        <w:gridCol w:w="1510"/>
        <w:gridCol w:w="1308"/>
        <w:gridCol w:w="1724"/>
        <w:gridCol w:w="1724"/>
        <w:gridCol w:w="905"/>
      </w:tblGrid>
      <w:tr w:rsidR="006D2B38" w:rsidRPr="006D2B38" w14:paraId="34631D55" w14:textId="77777777" w:rsidTr="00BD29A6">
        <w:trPr>
          <w:trHeight w:val="330"/>
        </w:trPr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1A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9AC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ong &gt; 15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FF1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hort ≤ 15</w:t>
            </w:r>
          </w:p>
        </w:tc>
        <w:tc>
          <w:tcPr>
            <w:tcW w:w="7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F0EE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3239" w14:textId="77777777" w:rsidR="006D2B38" w:rsidRPr="006D2B38" w:rsidRDefault="006D2B38" w:rsidP="006D2B38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  <w:r w:rsidRPr="006D2B38"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  <w:t>Long &gt; 18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A148" w14:textId="77777777" w:rsidR="006D2B38" w:rsidRPr="006D2B38" w:rsidRDefault="006D2B38" w:rsidP="006D2B38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  <w:r w:rsidRPr="006D2B38"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  <w:t>Short ≤ 18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B0247" w14:textId="77777777" w:rsidR="006D2B38" w:rsidRPr="006D2B38" w:rsidRDefault="006D2B38" w:rsidP="006D2B38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  <w:r w:rsidRPr="006D2B38"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  <w:t>P-value</w:t>
            </w:r>
          </w:p>
        </w:tc>
      </w:tr>
      <w:tr w:rsidR="006D2B38" w:rsidRPr="006D2B38" w14:paraId="25545E4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20EA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0A57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(N=197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7EA9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(N=233)</w:t>
            </w:r>
          </w:p>
        </w:tc>
        <w:tc>
          <w:tcPr>
            <w:tcW w:w="7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F9D71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7B1D2" w14:textId="77777777" w:rsidR="006D2B38" w:rsidRPr="006D2B38" w:rsidRDefault="006D2B38" w:rsidP="006D2B38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  <w:r w:rsidRPr="006D2B38"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  <w:t>(N=186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DA0DA" w14:textId="77777777" w:rsidR="006D2B38" w:rsidRPr="006D2B38" w:rsidRDefault="006D2B38" w:rsidP="006D2B38">
            <w:pPr>
              <w:widowControl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  <w:r w:rsidRPr="006D2B38"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  <w:t>(N=340)</w:t>
            </w: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0A3B0" w14:textId="77777777" w:rsidR="006D2B38" w:rsidRPr="006D2B38" w:rsidRDefault="006D2B38" w:rsidP="006D2B38">
            <w:pPr>
              <w:widowControl/>
              <w:jc w:val="left"/>
              <w:rPr>
                <w:rFonts w:ascii="Arial" w:eastAsia="맑은 고딕" w:hAnsi="Arial" w:cs="Arial"/>
                <w:kern w:val="0"/>
                <w:sz w:val="20"/>
                <w:szCs w:val="20"/>
                <w:lang w:eastAsia="ko-KR"/>
              </w:rPr>
            </w:pPr>
          </w:p>
        </w:tc>
      </w:tr>
      <w:tr w:rsidR="006D2B38" w:rsidRPr="006D2B38" w14:paraId="73DAE183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53E9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D92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2.8 (±1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856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6.6 (±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60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35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444 (77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5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76 (81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EB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6D2B38" w:rsidRPr="006D2B38" w14:paraId="1A5DE490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46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910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534 (77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F9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86 (79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01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8DD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66 (25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31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18 (34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08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68AC3FCA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156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910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99 (25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7C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5 (36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54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24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66 (25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01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18 (34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19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27668903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03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E3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.7 (±3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A3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.6 (±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64A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03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.7 (±3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CDA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.6 (±3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56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6D2B38" w:rsidRPr="006D2B38" w14:paraId="239D2AE1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DF6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4FF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549 (78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6A8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98 (85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A8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D7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463 (78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C4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84 (83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06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D2B38" w:rsidRPr="006D2B38" w14:paraId="0548E362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B1B5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60E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58 (43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97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9 (55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1D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53B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10 (43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34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7 (52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BE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6D2B38" w:rsidRPr="006D2B38" w14:paraId="5CD0E66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7C1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Old myocardial infar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E6F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4 (8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7F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 (10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67B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0A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58 (8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4F5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0 (1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993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6D2B38" w:rsidRPr="006D2B38" w14:paraId="5394C4B4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8B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82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21 (11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CC4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8 (16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B6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EEE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05 (11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F2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4 (15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2D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D2B38" w:rsidRPr="006D2B38" w14:paraId="7D464AD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53F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Ejection fra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BE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7.1 (±12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2C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4.1 (±1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DA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44D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7.6 (±11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A2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2.4 (±14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9E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52D51DE9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4BA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revious coronary interven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189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6E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89F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B3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B2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521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638A5F0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08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ercutaneous interven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ED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53 (17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F7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4 (14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2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4A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32 (17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30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5 (16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09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6D2B38" w:rsidRPr="006D2B38" w14:paraId="65EC2CB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00E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Bypass grafting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AAF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 (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64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8D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35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 (0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AB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B5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6D2B38" w:rsidRPr="006D2B38" w14:paraId="7678E9BA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C42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revious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026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94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31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A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2B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809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5E908D4F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779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eripheral arterial occlusive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ED0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8 (4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E4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7 (11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4A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7E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3 (4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82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2 (9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91F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64B60D9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9D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hronic obstructive pulmonary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D1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2 (1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31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3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2B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166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 (0.9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67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 (3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94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23A2E23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71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rok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DF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24 (1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C1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4 (2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A0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78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00 (10.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97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8 (22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7A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2B4F24CF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4E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hronic kidney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5F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4 (4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EE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1 (1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86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03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2 (4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F1B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3 (12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CE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54D1C13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06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Dialys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40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4 (2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A83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8 (7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D1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138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5 (1.9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E3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7 (7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0A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51125C3A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E5B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Heart failu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DCA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 (1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79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027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25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8 (1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21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 (3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8E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3D2B87D7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37F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Valvular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49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1 (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C7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 (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84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gt;0.9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7C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 (0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8E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 (0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DF3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6D2B38" w:rsidRPr="006D2B38" w14:paraId="7DC7E66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FC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ortic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CA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 (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8B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 (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40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64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1 (0.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77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 (1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1B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D2B38" w:rsidRPr="006D2B38" w14:paraId="7B559E0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4CE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Drug u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EAF3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65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56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5EE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F3F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CCE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14C61C0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196F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t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54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16 (51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7A0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8 (46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A98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5F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53 (51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2B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1 (50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7B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6D2B38" w:rsidRPr="006D2B38" w14:paraId="71F3CF6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43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ntiplatele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6D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836 (9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5B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4 (9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0B8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83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30 (92.9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0C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20 (94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5E2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6D2B38" w:rsidRPr="006D2B38" w14:paraId="1640A66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2B5E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Renin-angiotensin-aldosterone system inhibito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736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03 (3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12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3 (39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2C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3F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62 (30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E5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4 (39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5D8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D2B38" w:rsidRPr="006D2B38" w14:paraId="7C101A8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EB2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Beta block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0B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41 (32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F9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1 (34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9A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8D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01 (32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0A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1 (35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52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6D2B38" w:rsidRPr="006D2B38" w14:paraId="780E6CEF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43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alcium channel block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71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88 (29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FC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9 (3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F22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91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59 (30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B8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18 (34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07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D2B38" w:rsidRPr="006D2B38" w14:paraId="4E7794E6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D8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Blood laboratory test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91F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30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AC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D0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ED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DF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58453389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DC0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latelet, K/mc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628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5.4 (±58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95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2.4 (±75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9E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98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5.6 (±57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70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2.0 (±71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F5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6D2B38" w:rsidRPr="006D2B38" w14:paraId="433087D6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190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Albumin, g/d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468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.2 (±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79A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.9 (±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39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58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.2 (±0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0BF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.9 (±0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C4B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0A87902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C4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Hemoglobin, g/d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9F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.3 (±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88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.3 (±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43F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614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.3 (±1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FB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.4 (±2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8B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0B00C71A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BC0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perative variabl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879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603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00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54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F0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9A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2AC8BD9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E9E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Urgency oper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9C1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8 (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D46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 (4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F6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A3E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5 (2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F0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 (3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6A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6D2B38" w:rsidRPr="006D2B38" w14:paraId="3B6B38E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BA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perative duration, minut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4F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66.4 (±67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B4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88.9 (±75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19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35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65.0 (±67.1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F4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89.2 (±75.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858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49A64E16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84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Red blood cell transfusion, pack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2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.2 (±1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4A7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.6 (±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8F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643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.1 (±1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E9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.5 (±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29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1E0B8BB2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710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ostoperative acute kidney injur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EA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24 (1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7D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8 (2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19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57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11 (11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2A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1 (17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9F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D2B38" w:rsidRPr="006D2B38" w14:paraId="56DE63AC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EE6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ge 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F5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41 (7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5D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8 (16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0A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65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4 (7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A4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5 (13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24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08538E0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8D3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ge 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A3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2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9D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C5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1B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0 (2.1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A4D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 (2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2A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4E153DA9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E7E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ge 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9D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1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5E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 (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B7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4D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7 (2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05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 (2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CF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37B43397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6380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linical outcom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69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4A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3EA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C1F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CF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0F8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548F0F00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C45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hree-year follow-u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054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FEE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BA1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37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F8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67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09FEF7B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B32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All-cause dea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8A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8 (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31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8 (7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F5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091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3 (1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C1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3 (6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B5D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1E3C149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01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Graft failu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EF3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1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DE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3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68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9F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6 (1.9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79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2 (3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2C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D2B38" w:rsidRPr="006D2B38" w14:paraId="19478F2A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F11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4C7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7 (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616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3A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3C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6 (0.9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BC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2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25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6D2B38" w:rsidRPr="006D2B38" w14:paraId="7598A8C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0EE1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oronary revasculariz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B8A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1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CF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32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8FB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0 (2.1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7AA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2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FC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2B38" w:rsidRPr="006D2B38" w14:paraId="33140A41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4E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2B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9 (2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BA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3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49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E5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6 (2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954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 (2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03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6D2B38" w:rsidRPr="006D2B38" w14:paraId="65F9A1C2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526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Major adverse cardio and cerebrovascular event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BD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53 (7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49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6 (15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3E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56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8 (7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81C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1 (15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AB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08C3DAA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32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ne-year follow-u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D7B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EC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82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F2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BB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67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4D1BE15D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86E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  All-cause dea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1CE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 (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D7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9 (3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47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CC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0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203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3 (3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EDF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035CD4D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954F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Graft failu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07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7 (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731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7 (3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48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B8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4 (1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BAA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 (2.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C5A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6D2B38" w:rsidRPr="006D2B38" w14:paraId="67D24F39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256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52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5 (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0E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DBA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E4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4 (0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3B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 (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58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6D2B38" w:rsidRPr="006D2B38" w14:paraId="020359C1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3CB7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oronary revasculariz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76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3 (1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8F9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 (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5E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30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2 (1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33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 (1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6187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6D2B38" w:rsidRPr="006D2B38" w14:paraId="2586709C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EF31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FD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5 (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614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5 (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44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8D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2 (1.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5C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 (2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626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6D2B38" w:rsidRPr="006D2B38" w14:paraId="67B21410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D5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Major cardio and cerebrovascular event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479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00 (5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D44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3 (9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94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361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88 (4.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99AD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35 (10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2F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180513B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975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Five-year follow-u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9B6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942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0D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B6B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862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08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D2B38" w:rsidRPr="006D2B38" w14:paraId="2EA5DC69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F9F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All-cause death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390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8 (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C1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3 (9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ED1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4B5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3 (2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A038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8 (8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1DC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D2B38" w:rsidRPr="006D2B38" w14:paraId="2BE13CCB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76C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Graft failu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474" w14:textId="61EEF0ED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7 (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527" w14:textId="728E5099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 xml:space="preserve"> (3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8EF" w14:textId="3FCF1DB3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2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3266" w14:textId="6EF72FD9" w:rsidR="006D2B38" w:rsidRPr="006D2B38" w:rsidRDefault="00BD29A6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2 (2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817F" w14:textId="4C852373" w:rsidR="006D2B38" w:rsidRPr="006D2B38" w:rsidRDefault="00BD29A6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4 (4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A426" w14:textId="52AFD746" w:rsidR="006D2B38" w:rsidRPr="006D2B38" w:rsidRDefault="00BD29A6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07</w:t>
            </w:r>
          </w:p>
        </w:tc>
      </w:tr>
      <w:tr w:rsidR="006D2B38" w:rsidRPr="006D2B38" w14:paraId="0AA5985E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FC4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DE4" w14:textId="1A548FA4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8 (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0D9" w14:textId="62C3587E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 xml:space="preserve">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9AF" w14:textId="5FC495F7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0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B26" w14:textId="26DA9A2F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7 (0.9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BD9" w14:textId="09332CCD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 xml:space="preserve"> (2.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2C4" w14:textId="6ED77EF0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11</w:t>
            </w:r>
          </w:p>
        </w:tc>
      </w:tr>
      <w:tr w:rsidR="006D2B38" w:rsidRPr="006D2B38" w14:paraId="1075195C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57D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Coronary revasculariz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DBF" w14:textId="7894B4CF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8 (2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137" w14:textId="25616C01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 xml:space="preserve"> (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82F4" w14:textId="57040A2F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9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86B" w14:textId="27DE61FE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6 (3.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92D" w14:textId="2AA03A07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 xml:space="preserve"> (2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80C" w14:textId="734349EB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63</w:t>
            </w:r>
          </w:p>
        </w:tc>
      </w:tr>
      <w:tr w:rsidR="006D2B38" w:rsidRPr="006D2B38" w14:paraId="20CCB028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A1C8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ACF" w14:textId="31CCADB4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7 (3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96F" w14:textId="5230AD15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0 (4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FE5" w14:textId="3FFB59F8" w:rsidR="006D2B38" w:rsidRPr="006D2B38" w:rsidRDefault="00BD29A6" w:rsidP="00BD29A6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6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035A" w14:textId="69A19A83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2 (3.3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165" w14:textId="7AB3B941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5 (4.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764" w14:textId="5EB970D9" w:rsidR="006D2B38" w:rsidRPr="006D2B38" w:rsidRDefault="001665D1" w:rsidP="006D2B38">
            <w:pPr>
              <w:widowControl/>
              <w:jc w:val="center"/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</w:rPr>
              <w:t>.40</w:t>
            </w:r>
          </w:p>
        </w:tc>
      </w:tr>
      <w:tr w:rsidR="006D2B38" w:rsidRPr="006D2B38" w14:paraId="474E9CF5" w14:textId="77777777" w:rsidTr="00BD29A6">
        <w:trPr>
          <w:trHeight w:val="330"/>
        </w:trPr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A680" w14:textId="77777777" w:rsidR="006D2B38" w:rsidRPr="006D2B38" w:rsidRDefault="006D2B38" w:rsidP="006D2B3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 Major cardio and cerebrovascular event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70A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208 (10.6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0BE3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43 (18.5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C1CE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DA79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190 (10.2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173F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61 (17.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83B5" w14:textId="77777777" w:rsidR="006D2B38" w:rsidRPr="006D2B38" w:rsidRDefault="006D2B38" w:rsidP="006D2B3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D2B3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33D41EA8" w14:textId="77777777" w:rsidR="00326844" w:rsidRPr="006D2B38" w:rsidRDefault="00326844" w:rsidP="006979B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26844" w:rsidRPr="006D2B38" w:rsidSect="006D2B38">
      <w:pgSz w:w="16838" w:h="11906" w:orient="landscape"/>
      <w:pgMar w:top="1440" w:right="1701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4376B" w14:textId="77777777" w:rsidR="00A06412" w:rsidRDefault="00A06412" w:rsidP="00423C39">
      <w:r>
        <w:separator/>
      </w:r>
    </w:p>
  </w:endnote>
  <w:endnote w:type="continuationSeparator" w:id="0">
    <w:p w14:paraId="1B22A13D" w14:textId="77777777" w:rsidR="00A06412" w:rsidRDefault="00A06412" w:rsidP="00423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487D5" w14:textId="77777777" w:rsidR="00A06412" w:rsidRDefault="00A06412" w:rsidP="00423C39">
      <w:r>
        <w:separator/>
      </w:r>
    </w:p>
  </w:footnote>
  <w:footnote w:type="continuationSeparator" w:id="0">
    <w:p w14:paraId="1A312A9A" w14:textId="77777777" w:rsidR="00A06412" w:rsidRDefault="00A06412" w:rsidP="00423C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7EC5D" w14:textId="77777777" w:rsidR="006979B6" w:rsidRPr="006979B6" w:rsidRDefault="006979B6" w:rsidP="006979B6">
    <w:pPr>
      <w:pStyle w:val="a3"/>
      <w:jc w:val="right"/>
      <w:rPr>
        <w:rFonts w:ascii="Arial" w:hAnsi="Arial" w:cs="Arial"/>
        <w:sz w:val="20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003"/>
    <w:rsid w:val="001665D1"/>
    <w:rsid w:val="00326844"/>
    <w:rsid w:val="00423C39"/>
    <w:rsid w:val="0043079A"/>
    <w:rsid w:val="00540B4B"/>
    <w:rsid w:val="00542003"/>
    <w:rsid w:val="006979B6"/>
    <w:rsid w:val="006D2B38"/>
    <w:rsid w:val="00A06412"/>
    <w:rsid w:val="00BD29A6"/>
    <w:rsid w:val="00D8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66FFC"/>
  <w15:chartTrackingRefBased/>
  <w15:docId w15:val="{3B7D14DF-5743-44DC-8417-CBAAACA9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C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3C39"/>
  </w:style>
  <w:style w:type="paragraph" w:styleId="a4">
    <w:name w:val="footer"/>
    <w:basedOn w:val="a"/>
    <w:link w:val="Char0"/>
    <w:uiPriority w:val="99"/>
    <w:unhideWhenUsed/>
    <w:rsid w:val="00423C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3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박정찬</cp:lastModifiedBy>
  <cp:revision>3</cp:revision>
  <dcterms:created xsi:type="dcterms:W3CDTF">2023-02-08T03:34:00Z</dcterms:created>
  <dcterms:modified xsi:type="dcterms:W3CDTF">2023-02-08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